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EFA2B8" w14:textId="77777777" w:rsidR="007F3590" w:rsidRPr="00FB5AB1" w:rsidRDefault="007F3590" w:rsidP="007F3590">
      <w:pPr>
        <w:pStyle w:val="Geenafstand"/>
        <w:rPr>
          <w:rFonts w:ascii="Calibri" w:hAnsi="Calibri" w:cs="Calibri"/>
          <w:lang w:val="en-GB"/>
        </w:rPr>
      </w:pPr>
      <w:r w:rsidRPr="00FB5AB1">
        <w:rPr>
          <w:rFonts w:ascii="Calibri" w:hAnsi="Calibri" w:cs="Calibri"/>
          <w:b/>
          <w:bCs/>
          <w:lang w:val="en-GB"/>
        </w:rPr>
        <w:t>Appendix B.</w:t>
      </w:r>
      <w:r w:rsidRPr="00FB5AB1">
        <w:rPr>
          <w:rFonts w:ascii="Calibri" w:hAnsi="Calibri" w:cs="Calibri"/>
          <w:lang w:val="en-GB"/>
        </w:rPr>
        <w:t xml:space="preserve"> Distribution of individual participants with participant code, session number, gender, location of the working pharmacy and number of inclusions. </w:t>
      </w:r>
    </w:p>
    <w:p w14:paraId="374247F5" w14:textId="77777777" w:rsidR="007F3590" w:rsidRPr="005D76F9" w:rsidRDefault="007F3590" w:rsidP="007F3590">
      <w:pPr>
        <w:pStyle w:val="Geenafstand"/>
        <w:rPr>
          <w:rFonts w:ascii="Calibri" w:hAnsi="Calibri" w:cs="Calibri"/>
          <w:lang w:val="en-GB"/>
        </w:rPr>
      </w:pPr>
    </w:p>
    <w:tbl>
      <w:tblPr>
        <w:tblStyle w:val="Onopgemaaktetabel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5"/>
        <w:gridCol w:w="1358"/>
        <w:gridCol w:w="1369"/>
        <w:gridCol w:w="2396"/>
        <w:gridCol w:w="2394"/>
      </w:tblGrid>
      <w:tr w:rsidR="007F3590" w:rsidRPr="00BF711E" w14:paraId="4405E209" w14:textId="77777777" w:rsidTr="00CA68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pct"/>
            <w:tcBorders>
              <w:bottom w:val="none" w:sz="0" w:space="0" w:color="auto"/>
            </w:tcBorders>
            <w:shd w:val="clear" w:color="auto" w:fill="D1D1D1" w:themeFill="background2" w:themeFillShade="E6"/>
            <w:vAlign w:val="center"/>
          </w:tcPr>
          <w:p w14:paraId="04CF570D" w14:textId="77777777" w:rsidR="007F3590" w:rsidRPr="005D76F9" w:rsidRDefault="007F3590" w:rsidP="00CA6845">
            <w:pPr>
              <w:pStyle w:val="Geenafstand"/>
              <w:jc w:val="center"/>
              <w:rPr>
                <w:rFonts w:ascii="Calibri" w:hAnsi="Calibri" w:cs="Calibri"/>
                <w:b w:val="0"/>
                <w:bCs w:val="0"/>
                <w:lang w:val="en-GB"/>
              </w:rPr>
            </w:pPr>
            <w:r w:rsidRPr="005D76F9">
              <w:rPr>
                <w:rFonts w:ascii="Calibri" w:hAnsi="Calibri" w:cs="Calibri"/>
                <w:lang w:val="en-GB"/>
              </w:rPr>
              <w:t>Participant code</w:t>
            </w:r>
          </w:p>
        </w:tc>
        <w:tc>
          <w:tcPr>
            <w:tcW w:w="749" w:type="pct"/>
            <w:tcBorders>
              <w:bottom w:val="none" w:sz="0" w:space="0" w:color="auto"/>
            </w:tcBorders>
            <w:shd w:val="clear" w:color="auto" w:fill="D1D1D1" w:themeFill="background2" w:themeFillShade="E6"/>
            <w:vAlign w:val="center"/>
          </w:tcPr>
          <w:p w14:paraId="214B476B" w14:textId="77777777" w:rsidR="007F3590" w:rsidRPr="005D76F9" w:rsidRDefault="007F3590" w:rsidP="00CA6845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lang w:val="en-GB"/>
              </w:rPr>
            </w:pPr>
            <w:r w:rsidRPr="005D76F9">
              <w:rPr>
                <w:rFonts w:ascii="Calibri" w:hAnsi="Calibri" w:cs="Calibri"/>
                <w:lang w:val="en-GB"/>
              </w:rPr>
              <w:t>Session</w:t>
            </w:r>
          </w:p>
        </w:tc>
        <w:tc>
          <w:tcPr>
            <w:tcW w:w="755" w:type="pct"/>
            <w:tcBorders>
              <w:bottom w:val="none" w:sz="0" w:space="0" w:color="auto"/>
            </w:tcBorders>
            <w:shd w:val="clear" w:color="auto" w:fill="D1D1D1" w:themeFill="background2" w:themeFillShade="E6"/>
            <w:vAlign w:val="center"/>
          </w:tcPr>
          <w:p w14:paraId="5FFFA877" w14:textId="77777777" w:rsidR="007F3590" w:rsidRPr="005D76F9" w:rsidRDefault="007F3590" w:rsidP="00CA6845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lang w:val="en-GB"/>
              </w:rPr>
            </w:pPr>
            <w:r w:rsidRPr="005D76F9">
              <w:rPr>
                <w:rFonts w:ascii="Calibri" w:hAnsi="Calibri" w:cs="Calibri"/>
                <w:lang w:val="en-GB"/>
              </w:rPr>
              <w:t>Sex</w:t>
            </w:r>
          </w:p>
        </w:tc>
        <w:tc>
          <w:tcPr>
            <w:tcW w:w="1322" w:type="pct"/>
            <w:tcBorders>
              <w:bottom w:val="none" w:sz="0" w:space="0" w:color="auto"/>
            </w:tcBorders>
            <w:shd w:val="clear" w:color="auto" w:fill="D1D1D1" w:themeFill="background2" w:themeFillShade="E6"/>
            <w:vAlign w:val="center"/>
          </w:tcPr>
          <w:p w14:paraId="6DEEB9D7" w14:textId="77777777" w:rsidR="007F3590" w:rsidRPr="005D76F9" w:rsidRDefault="007F3590" w:rsidP="00CA6845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 xml:space="preserve">Practice </w:t>
            </w:r>
            <w:r w:rsidRPr="005D76F9">
              <w:rPr>
                <w:rFonts w:ascii="Calibri" w:hAnsi="Calibri" w:cs="Calibri"/>
                <w:lang w:val="en-GB"/>
              </w:rPr>
              <w:t xml:space="preserve">in </w:t>
            </w:r>
            <w:r>
              <w:rPr>
                <w:rFonts w:ascii="Calibri" w:hAnsi="Calibri" w:cs="Calibri"/>
                <w:lang w:val="en-GB"/>
              </w:rPr>
              <w:t xml:space="preserve">urban </w:t>
            </w:r>
            <w:r w:rsidRPr="005D76F9">
              <w:rPr>
                <w:rFonts w:ascii="Calibri" w:hAnsi="Calibri" w:cs="Calibri"/>
                <w:lang w:val="en-GB"/>
              </w:rPr>
              <w:t xml:space="preserve">vs </w:t>
            </w:r>
            <w:r>
              <w:rPr>
                <w:rFonts w:ascii="Calibri" w:hAnsi="Calibri" w:cs="Calibri"/>
                <w:lang w:val="en-GB"/>
              </w:rPr>
              <w:t>rural settings</w:t>
            </w:r>
          </w:p>
        </w:tc>
        <w:tc>
          <w:tcPr>
            <w:tcW w:w="1321" w:type="pct"/>
            <w:tcBorders>
              <w:bottom w:val="none" w:sz="0" w:space="0" w:color="auto"/>
            </w:tcBorders>
            <w:shd w:val="clear" w:color="auto" w:fill="D1D1D1" w:themeFill="background2" w:themeFillShade="E6"/>
            <w:vAlign w:val="center"/>
          </w:tcPr>
          <w:p w14:paraId="7A5C5A6C" w14:textId="77777777" w:rsidR="007F3590" w:rsidRPr="005D76F9" w:rsidRDefault="007F3590" w:rsidP="00CA6845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lang w:val="en-GB"/>
              </w:rPr>
            </w:pPr>
            <w:r w:rsidRPr="005D76F9">
              <w:rPr>
                <w:rFonts w:ascii="Calibri" w:hAnsi="Calibri" w:cs="Calibri"/>
                <w:lang w:val="en-GB"/>
              </w:rPr>
              <w:t xml:space="preserve">Number of </w:t>
            </w:r>
            <w:r>
              <w:rPr>
                <w:rFonts w:ascii="Calibri" w:hAnsi="Calibri" w:cs="Calibri"/>
                <w:lang w:val="en-GB"/>
              </w:rPr>
              <w:t>performed clinical medication reviews dur</w:t>
            </w:r>
            <w:r w:rsidRPr="005D76F9">
              <w:rPr>
                <w:rFonts w:ascii="Calibri" w:hAnsi="Calibri" w:cs="Calibri"/>
                <w:lang w:val="en-GB"/>
              </w:rPr>
              <w:t>in</w:t>
            </w:r>
            <w:r>
              <w:rPr>
                <w:rFonts w:ascii="Calibri" w:hAnsi="Calibri" w:cs="Calibri"/>
                <w:lang w:val="en-GB"/>
              </w:rPr>
              <w:t>g</w:t>
            </w:r>
            <w:r w:rsidRPr="005D76F9">
              <w:rPr>
                <w:rFonts w:ascii="Calibri" w:hAnsi="Calibri" w:cs="Calibri"/>
                <w:lang w:val="en-GB"/>
              </w:rPr>
              <w:t xml:space="preserve"> the trial </w:t>
            </w:r>
          </w:p>
        </w:tc>
      </w:tr>
      <w:tr w:rsidR="007F3590" w:rsidRPr="005D76F9" w14:paraId="17CD5054" w14:textId="77777777" w:rsidTr="00CA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BD5667" w14:textId="77777777" w:rsidR="007F3590" w:rsidRPr="005D76F9" w:rsidRDefault="007F3590" w:rsidP="00CA6845">
            <w:pPr>
              <w:pStyle w:val="Geenafstand"/>
              <w:jc w:val="center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P1</w:t>
            </w:r>
          </w:p>
        </w:tc>
        <w:tc>
          <w:tcPr>
            <w:tcW w:w="74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AA86CCE" w14:textId="77777777" w:rsidR="007F3590" w:rsidRPr="005D76F9" w:rsidRDefault="007F3590" w:rsidP="00CA684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75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630E4D" w14:textId="77777777" w:rsidR="007F3590" w:rsidRPr="005D76F9" w:rsidRDefault="007F3590" w:rsidP="00CA684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  <w:lang w:val="en-GB"/>
              </w:rPr>
              <w:t>Female</w:t>
            </w:r>
          </w:p>
        </w:tc>
        <w:tc>
          <w:tcPr>
            <w:tcW w:w="132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28764B" w14:textId="77777777" w:rsidR="007F3590" w:rsidRPr="005D76F9" w:rsidRDefault="007F3590" w:rsidP="00CA684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City</w:t>
            </w:r>
          </w:p>
        </w:tc>
        <w:tc>
          <w:tcPr>
            <w:tcW w:w="132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C4ED851" w14:textId="77777777" w:rsidR="007F3590" w:rsidRPr="005D76F9" w:rsidRDefault="007F3590" w:rsidP="00CA684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8</w:t>
            </w:r>
          </w:p>
        </w:tc>
      </w:tr>
      <w:tr w:rsidR="007F3590" w:rsidRPr="005D76F9" w14:paraId="0388AFBE" w14:textId="77777777" w:rsidTr="00CA684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pct"/>
            <w:vAlign w:val="center"/>
          </w:tcPr>
          <w:p w14:paraId="3A8F6322" w14:textId="77777777" w:rsidR="007F3590" w:rsidRPr="005D76F9" w:rsidRDefault="007F3590" w:rsidP="00CA6845">
            <w:pPr>
              <w:pStyle w:val="Geenafstand"/>
              <w:jc w:val="center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P2</w:t>
            </w:r>
          </w:p>
        </w:tc>
        <w:tc>
          <w:tcPr>
            <w:tcW w:w="749" w:type="pct"/>
            <w:vAlign w:val="center"/>
          </w:tcPr>
          <w:p w14:paraId="29DAE72B" w14:textId="77777777" w:rsidR="007F3590" w:rsidRPr="005D76F9" w:rsidRDefault="007F3590" w:rsidP="00CA684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755" w:type="pct"/>
            <w:vAlign w:val="center"/>
          </w:tcPr>
          <w:p w14:paraId="4DE331F7" w14:textId="77777777" w:rsidR="007F3590" w:rsidRPr="005D76F9" w:rsidRDefault="007F3590" w:rsidP="00CA684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  <w:lang w:val="en-GB"/>
              </w:rPr>
              <w:t>Female</w:t>
            </w:r>
          </w:p>
        </w:tc>
        <w:tc>
          <w:tcPr>
            <w:tcW w:w="1322" w:type="pct"/>
            <w:vAlign w:val="center"/>
          </w:tcPr>
          <w:p w14:paraId="2000A64D" w14:textId="77777777" w:rsidR="007F3590" w:rsidRPr="005D76F9" w:rsidRDefault="007F3590" w:rsidP="00CA684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Countryside</w:t>
            </w:r>
          </w:p>
        </w:tc>
        <w:tc>
          <w:tcPr>
            <w:tcW w:w="1321" w:type="pct"/>
            <w:vAlign w:val="center"/>
          </w:tcPr>
          <w:p w14:paraId="53F89C15" w14:textId="77777777" w:rsidR="007F3590" w:rsidRPr="005D76F9" w:rsidRDefault="007F3590" w:rsidP="00CA684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11</w:t>
            </w:r>
          </w:p>
        </w:tc>
      </w:tr>
      <w:tr w:rsidR="007F3590" w:rsidRPr="005D76F9" w14:paraId="2C740FC5" w14:textId="77777777" w:rsidTr="00CA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DCAC4E5" w14:textId="77777777" w:rsidR="007F3590" w:rsidRPr="005D76F9" w:rsidRDefault="007F3590" w:rsidP="00CA6845">
            <w:pPr>
              <w:pStyle w:val="Geenafstand"/>
              <w:jc w:val="center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P3</w:t>
            </w:r>
          </w:p>
        </w:tc>
        <w:tc>
          <w:tcPr>
            <w:tcW w:w="74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6F059DC" w14:textId="77777777" w:rsidR="007F3590" w:rsidRPr="005D76F9" w:rsidRDefault="007F3590" w:rsidP="00CA684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75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B43080" w14:textId="77777777" w:rsidR="007F3590" w:rsidRPr="005D76F9" w:rsidRDefault="007F3590" w:rsidP="00CA684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  <w:lang w:val="en-GB"/>
              </w:rPr>
              <w:t>Female</w:t>
            </w:r>
          </w:p>
        </w:tc>
        <w:tc>
          <w:tcPr>
            <w:tcW w:w="132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4B587B3" w14:textId="77777777" w:rsidR="007F3590" w:rsidRPr="005D76F9" w:rsidRDefault="007F3590" w:rsidP="00CA684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Countryside</w:t>
            </w:r>
          </w:p>
        </w:tc>
        <w:tc>
          <w:tcPr>
            <w:tcW w:w="132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23B8C5" w14:textId="77777777" w:rsidR="007F3590" w:rsidRPr="005D76F9" w:rsidRDefault="007F3590" w:rsidP="00CA684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18</w:t>
            </w:r>
          </w:p>
        </w:tc>
      </w:tr>
      <w:tr w:rsidR="007F3590" w:rsidRPr="005D76F9" w14:paraId="4357DFB2" w14:textId="77777777" w:rsidTr="00CA684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pct"/>
            <w:vAlign w:val="center"/>
          </w:tcPr>
          <w:p w14:paraId="7B8DC6DD" w14:textId="77777777" w:rsidR="007F3590" w:rsidRPr="005D76F9" w:rsidRDefault="007F3590" w:rsidP="00CA6845">
            <w:pPr>
              <w:pStyle w:val="Geenafstand"/>
              <w:jc w:val="center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P4</w:t>
            </w:r>
          </w:p>
        </w:tc>
        <w:tc>
          <w:tcPr>
            <w:tcW w:w="749" w:type="pct"/>
            <w:vAlign w:val="center"/>
          </w:tcPr>
          <w:p w14:paraId="0913055F" w14:textId="77777777" w:rsidR="007F3590" w:rsidRPr="005D76F9" w:rsidRDefault="007F3590" w:rsidP="00CA684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755" w:type="pct"/>
            <w:vAlign w:val="center"/>
          </w:tcPr>
          <w:p w14:paraId="39C1D55E" w14:textId="77777777" w:rsidR="007F3590" w:rsidRPr="005D76F9" w:rsidRDefault="007F3590" w:rsidP="00CA684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  <w:lang w:val="en-GB"/>
              </w:rPr>
              <w:t>Female</w:t>
            </w:r>
          </w:p>
        </w:tc>
        <w:tc>
          <w:tcPr>
            <w:tcW w:w="1322" w:type="pct"/>
            <w:vAlign w:val="center"/>
          </w:tcPr>
          <w:p w14:paraId="5C235867" w14:textId="77777777" w:rsidR="007F3590" w:rsidRPr="005D76F9" w:rsidRDefault="007F3590" w:rsidP="00CA684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City</w:t>
            </w:r>
          </w:p>
        </w:tc>
        <w:tc>
          <w:tcPr>
            <w:tcW w:w="1321" w:type="pct"/>
            <w:vAlign w:val="center"/>
          </w:tcPr>
          <w:p w14:paraId="53035EC7" w14:textId="77777777" w:rsidR="007F3590" w:rsidRPr="005D76F9" w:rsidRDefault="007F3590" w:rsidP="00CA684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3</w:t>
            </w:r>
          </w:p>
        </w:tc>
      </w:tr>
      <w:tr w:rsidR="007F3590" w:rsidRPr="005D76F9" w14:paraId="51BE736A" w14:textId="77777777" w:rsidTr="00CA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D2D7C9E" w14:textId="77777777" w:rsidR="007F3590" w:rsidRPr="005D76F9" w:rsidRDefault="007F3590" w:rsidP="00CA6845">
            <w:pPr>
              <w:pStyle w:val="Geenafstand"/>
              <w:jc w:val="center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P5</w:t>
            </w:r>
          </w:p>
        </w:tc>
        <w:tc>
          <w:tcPr>
            <w:tcW w:w="74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1281C7" w14:textId="77777777" w:rsidR="007F3590" w:rsidRPr="005D76F9" w:rsidRDefault="007F3590" w:rsidP="00CA684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75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099AF7" w14:textId="77777777" w:rsidR="007F3590" w:rsidRPr="005D76F9" w:rsidRDefault="007F3590" w:rsidP="00CA684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  <w:lang w:val="en-GB"/>
              </w:rPr>
              <w:t>Female</w:t>
            </w:r>
          </w:p>
        </w:tc>
        <w:tc>
          <w:tcPr>
            <w:tcW w:w="132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8AD052" w14:textId="77777777" w:rsidR="007F3590" w:rsidRPr="005D76F9" w:rsidRDefault="007F3590" w:rsidP="00CA684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City</w:t>
            </w:r>
          </w:p>
        </w:tc>
        <w:tc>
          <w:tcPr>
            <w:tcW w:w="132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66A46B" w14:textId="77777777" w:rsidR="007F3590" w:rsidRPr="005D76F9" w:rsidRDefault="007F3590" w:rsidP="00CA684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6</w:t>
            </w:r>
          </w:p>
        </w:tc>
      </w:tr>
      <w:tr w:rsidR="007F3590" w:rsidRPr="005D76F9" w14:paraId="74DD7938" w14:textId="77777777" w:rsidTr="00CA684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pct"/>
            <w:vAlign w:val="center"/>
          </w:tcPr>
          <w:p w14:paraId="125E7B7C" w14:textId="77777777" w:rsidR="007F3590" w:rsidRPr="005D76F9" w:rsidRDefault="007F3590" w:rsidP="00CA6845">
            <w:pPr>
              <w:pStyle w:val="Geenafstand"/>
              <w:jc w:val="center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P6</w:t>
            </w:r>
          </w:p>
        </w:tc>
        <w:tc>
          <w:tcPr>
            <w:tcW w:w="749" w:type="pct"/>
            <w:vAlign w:val="center"/>
          </w:tcPr>
          <w:p w14:paraId="4DB3EC95" w14:textId="77777777" w:rsidR="007F3590" w:rsidRPr="005D76F9" w:rsidRDefault="007F3590" w:rsidP="00CA684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755" w:type="pct"/>
            <w:vAlign w:val="center"/>
          </w:tcPr>
          <w:p w14:paraId="0A87F43D" w14:textId="77777777" w:rsidR="007F3590" w:rsidRPr="005D76F9" w:rsidRDefault="007F3590" w:rsidP="00CA684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  <w:lang w:val="en-GB"/>
              </w:rPr>
              <w:t>Female</w:t>
            </w:r>
          </w:p>
        </w:tc>
        <w:tc>
          <w:tcPr>
            <w:tcW w:w="1322" w:type="pct"/>
            <w:vAlign w:val="center"/>
          </w:tcPr>
          <w:p w14:paraId="1CB16F0D" w14:textId="77777777" w:rsidR="007F3590" w:rsidRPr="005D76F9" w:rsidRDefault="007F3590" w:rsidP="00CA684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Countryside</w:t>
            </w:r>
          </w:p>
        </w:tc>
        <w:tc>
          <w:tcPr>
            <w:tcW w:w="1321" w:type="pct"/>
            <w:vAlign w:val="center"/>
          </w:tcPr>
          <w:p w14:paraId="5DFE039D" w14:textId="77777777" w:rsidR="007F3590" w:rsidRPr="005D76F9" w:rsidRDefault="007F3590" w:rsidP="00CA684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11</w:t>
            </w:r>
          </w:p>
        </w:tc>
      </w:tr>
      <w:tr w:rsidR="007F3590" w:rsidRPr="005D76F9" w14:paraId="78FB901A" w14:textId="77777777" w:rsidTr="00CA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805BB7" w14:textId="77777777" w:rsidR="007F3590" w:rsidRPr="005D76F9" w:rsidRDefault="007F3590" w:rsidP="00CA6845">
            <w:pPr>
              <w:pStyle w:val="Geenafstand"/>
              <w:jc w:val="center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P7</w:t>
            </w:r>
          </w:p>
        </w:tc>
        <w:tc>
          <w:tcPr>
            <w:tcW w:w="74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4B7DC8" w14:textId="77777777" w:rsidR="007F3590" w:rsidRPr="005D76F9" w:rsidRDefault="007F3590" w:rsidP="00CA684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75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D2536B4" w14:textId="77777777" w:rsidR="007F3590" w:rsidRPr="005D76F9" w:rsidRDefault="007F3590" w:rsidP="00CA684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  <w:lang w:val="en-GB"/>
              </w:rPr>
              <w:t>Female</w:t>
            </w:r>
          </w:p>
        </w:tc>
        <w:tc>
          <w:tcPr>
            <w:tcW w:w="132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B05117" w14:textId="77777777" w:rsidR="007F3590" w:rsidRPr="005D76F9" w:rsidRDefault="007F3590" w:rsidP="00CA684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City</w:t>
            </w:r>
          </w:p>
        </w:tc>
        <w:tc>
          <w:tcPr>
            <w:tcW w:w="132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2238D97" w14:textId="77777777" w:rsidR="007F3590" w:rsidRPr="005D76F9" w:rsidRDefault="007F3590" w:rsidP="00CA684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6</w:t>
            </w:r>
          </w:p>
        </w:tc>
      </w:tr>
      <w:tr w:rsidR="007F3590" w:rsidRPr="005D76F9" w14:paraId="590282A1" w14:textId="77777777" w:rsidTr="00CA684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pct"/>
            <w:vAlign w:val="center"/>
          </w:tcPr>
          <w:p w14:paraId="65D422C4" w14:textId="77777777" w:rsidR="007F3590" w:rsidRPr="005D76F9" w:rsidRDefault="007F3590" w:rsidP="00CA6845">
            <w:pPr>
              <w:pStyle w:val="Geenafstand"/>
              <w:jc w:val="center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P8</w:t>
            </w:r>
          </w:p>
        </w:tc>
        <w:tc>
          <w:tcPr>
            <w:tcW w:w="749" w:type="pct"/>
            <w:vAlign w:val="center"/>
          </w:tcPr>
          <w:p w14:paraId="164693A5" w14:textId="77777777" w:rsidR="007F3590" w:rsidRPr="005D76F9" w:rsidRDefault="007F3590" w:rsidP="00CA684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755" w:type="pct"/>
            <w:vAlign w:val="center"/>
          </w:tcPr>
          <w:p w14:paraId="2C9ADDA3" w14:textId="77777777" w:rsidR="007F3590" w:rsidRPr="005D76F9" w:rsidRDefault="007F3590" w:rsidP="00CA684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  <w:lang w:val="en-GB"/>
              </w:rPr>
              <w:t>Female</w:t>
            </w:r>
          </w:p>
        </w:tc>
        <w:tc>
          <w:tcPr>
            <w:tcW w:w="1322" w:type="pct"/>
            <w:vAlign w:val="center"/>
          </w:tcPr>
          <w:p w14:paraId="4C356EA3" w14:textId="77777777" w:rsidR="007F3590" w:rsidRPr="005D76F9" w:rsidRDefault="007F3590" w:rsidP="00CA684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Countryside</w:t>
            </w:r>
          </w:p>
        </w:tc>
        <w:tc>
          <w:tcPr>
            <w:tcW w:w="1321" w:type="pct"/>
            <w:vAlign w:val="center"/>
          </w:tcPr>
          <w:p w14:paraId="38E23470" w14:textId="77777777" w:rsidR="007F3590" w:rsidRPr="005D76F9" w:rsidRDefault="007F3590" w:rsidP="00CA684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4</w:t>
            </w:r>
          </w:p>
        </w:tc>
      </w:tr>
      <w:tr w:rsidR="007F3590" w:rsidRPr="005D76F9" w14:paraId="624BD365" w14:textId="77777777" w:rsidTr="00CA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5A4170" w14:textId="77777777" w:rsidR="007F3590" w:rsidRPr="005D76F9" w:rsidRDefault="007F3590" w:rsidP="00CA6845">
            <w:pPr>
              <w:pStyle w:val="Geenafstand"/>
              <w:jc w:val="center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P9</w:t>
            </w:r>
          </w:p>
        </w:tc>
        <w:tc>
          <w:tcPr>
            <w:tcW w:w="74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18D558F" w14:textId="77777777" w:rsidR="007F3590" w:rsidRPr="005D76F9" w:rsidRDefault="007F3590" w:rsidP="00CA684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75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1809B2" w14:textId="77777777" w:rsidR="007F3590" w:rsidRPr="005D76F9" w:rsidRDefault="007F3590" w:rsidP="00CA684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  <w:lang w:val="en-GB"/>
              </w:rPr>
              <w:t>Female</w:t>
            </w:r>
          </w:p>
        </w:tc>
        <w:tc>
          <w:tcPr>
            <w:tcW w:w="132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38B4BA" w14:textId="77777777" w:rsidR="007F3590" w:rsidRPr="005D76F9" w:rsidRDefault="007F3590" w:rsidP="00CA684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City</w:t>
            </w:r>
          </w:p>
        </w:tc>
        <w:tc>
          <w:tcPr>
            <w:tcW w:w="132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7A0CDA" w14:textId="77777777" w:rsidR="007F3590" w:rsidRPr="005D76F9" w:rsidRDefault="007F3590" w:rsidP="00CA684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11</w:t>
            </w:r>
          </w:p>
        </w:tc>
      </w:tr>
      <w:tr w:rsidR="007F3590" w:rsidRPr="005D76F9" w14:paraId="00FFB604" w14:textId="77777777" w:rsidTr="00CA684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pct"/>
            <w:vAlign w:val="center"/>
          </w:tcPr>
          <w:p w14:paraId="11F9BF7B" w14:textId="77777777" w:rsidR="007F3590" w:rsidRPr="005D76F9" w:rsidRDefault="007F3590" w:rsidP="00CA6845">
            <w:pPr>
              <w:pStyle w:val="Geenafstand"/>
              <w:jc w:val="center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P10</w:t>
            </w:r>
          </w:p>
        </w:tc>
        <w:tc>
          <w:tcPr>
            <w:tcW w:w="749" w:type="pct"/>
            <w:vAlign w:val="center"/>
          </w:tcPr>
          <w:p w14:paraId="353399D7" w14:textId="77777777" w:rsidR="007F3590" w:rsidRPr="005D76F9" w:rsidRDefault="007F3590" w:rsidP="00CA684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755" w:type="pct"/>
            <w:vAlign w:val="center"/>
          </w:tcPr>
          <w:p w14:paraId="17A1A3E0" w14:textId="77777777" w:rsidR="007F3590" w:rsidRPr="005D76F9" w:rsidRDefault="007F3590" w:rsidP="00CA684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  <w:lang w:val="en-GB"/>
              </w:rPr>
              <w:t>Male</w:t>
            </w:r>
          </w:p>
        </w:tc>
        <w:tc>
          <w:tcPr>
            <w:tcW w:w="1322" w:type="pct"/>
            <w:vAlign w:val="center"/>
          </w:tcPr>
          <w:p w14:paraId="2F1888E4" w14:textId="77777777" w:rsidR="007F3590" w:rsidRPr="005D76F9" w:rsidRDefault="007F3590" w:rsidP="00CA684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Countryside</w:t>
            </w:r>
          </w:p>
        </w:tc>
        <w:tc>
          <w:tcPr>
            <w:tcW w:w="1321" w:type="pct"/>
            <w:vAlign w:val="center"/>
          </w:tcPr>
          <w:p w14:paraId="5B48555D" w14:textId="77777777" w:rsidR="007F3590" w:rsidRPr="005D76F9" w:rsidRDefault="007F3590" w:rsidP="00CA684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6</w:t>
            </w:r>
          </w:p>
        </w:tc>
      </w:tr>
      <w:tr w:rsidR="007F3590" w:rsidRPr="005D76F9" w14:paraId="381358C7" w14:textId="77777777" w:rsidTr="00CA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F67A23" w14:textId="77777777" w:rsidR="007F3590" w:rsidRPr="005D76F9" w:rsidRDefault="007F3590" w:rsidP="00CA6845">
            <w:pPr>
              <w:pStyle w:val="Geenafstand"/>
              <w:jc w:val="center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P11</w:t>
            </w:r>
          </w:p>
        </w:tc>
        <w:tc>
          <w:tcPr>
            <w:tcW w:w="74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B883E1" w14:textId="77777777" w:rsidR="007F3590" w:rsidRPr="005D76F9" w:rsidRDefault="007F3590" w:rsidP="00CA684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75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A83B29" w14:textId="77777777" w:rsidR="007F3590" w:rsidRPr="005D76F9" w:rsidRDefault="007F3590" w:rsidP="00CA684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  <w:lang w:val="en-GB"/>
              </w:rPr>
              <w:t>Female</w:t>
            </w:r>
          </w:p>
        </w:tc>
        <w:tc>
          <w:tcPr>
            <w:tcW w:w="132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3F2675D" w14:textId="77777777" w:rsidR="007F3590" w:rsidRPr="005D76F9" w:rsidRDefault="007F3590" w:rsidP="00CA684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City</w:t>
            </w:r>
          </w:p>
        </w:tc>
        <w:tc>
          <w:tcPr>
            <w:tcW w:w="132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57441F6" w14:textId="77777777" w:rsidR="007F3590" w:rsidRPr="005D76F9" w:rsidRDefault="007F3590" w:rsidP="00CA684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5</w:t>
            </w:r>
          </w:p>
        </w:tc>
      </w:tr>
      <w:tr w:rsidR="007F3590" w:rsidRPr="005D76F9" w14:paraId="299C1AD8" w14:textId="77777777" w:rsidTr="00CA684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pct"/>
            <w:vAlign w:val="center"/>
          </w:tcPr>
          <w:p w14:paraId="59419F09" w14:textId="77777777" w:rsidR="007F3590" w:rsidRPr="005D76F9" w:rsidRDefault="007F3590" w:rsidP="00CA6845">
            <w:pPr>
              <w:pStyle w:val="Geenafstand"/>
              <w:jc w:val="center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P12</w:t>
            </w:r>
          </w:p>
        </w:tc>
        <w:tc>
          <w:tcPr>
            <w:tcW w:w="749" w:type="pct"/>
            <w:vAlign w:val="center"/>
          </w:tcPr>
          <w:p w14:paraId="457F06D1" w14:textId="77777777" w:rsidR="007F3590" w:rsidRPr="005D76F9" w:rsidRDefault="007F3590" w:rsidP="00CA684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755" w:type="pct"/>
            <w:vAlign w:val="center"/>
          </w:tcPr>
          <w:p w14:paraId="35356501" w14:textId="77777777" w:rsidR="007F3590" w:rsidRPr="005D76F9" w:rsidRDefault="007F3590" w:rsidP="00CA684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  <w:lang w:val="en-GB"/>
              </w:rPr>
              <w:t>Female</w:t>
            </w:r>
          </w:p>
        </w:tc>
        <w:tc>
          <w:tcPr>
            <w:tcW w:w="1322" w:type="pct"/>
            <w:vAlign w:val="center"/>
          </w:tcPr>
          <w:p w14:paraId="5C70B27A" w14:textId="77777777" w:rsidR="007F3590" w:rsidRPr="005D76F9" w:rsidRDefault="007F3590" w:rsidP="00CA684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Countryside</w:t>
            </w:r>
          </w:p>
        </w:tc>
        <w:tc>
          <w:tcPr>
            <w:tcW w:w="1321" w:type="pct"/>
            <w:vAlign w:val="center"/>
          </w:tcPr>
          <w:p w14:paraId="6A7BC75D" w14:textId="77777777" w:rsidR="007F3590" w:rsidRPr="005D76F9" w:rsidRDefault="007F3590" w:rsidP="00CA684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6</w:t>
            </w:r>
          </w:p>
        </w:tc>
      </w:tr>
      <w:tr w:rsidR="007F3590" w:rsidRPr="005D76F9" w14:paraId="2D6694F4" w14:textId="77777777" w:rsidTr="00CA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4BEA510" w14:textId="77777777" w:rsidR="007F3590" w:rsidRPr="005D76F9" w:rsidRDefault="007F3590" w:rsidP="00CA6845">
            <w:pPr>
              <w:pStyle w:val="Geenafstand"/>
              <w:jc w:val="center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P13</w:t>
            </w:r>
          </w:p>
        </w:tc>
        <w:tc>
          <w:tcPr>
            <w:tcW w:w="74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CF336E" w14:textId="77777777" w:rsidR="007F3590" w:rsidRPr="005D76F9" w:rsidRDefault="007F3590" w:rsidP="00CA684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75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F4A38E" w14:textId="77777777" w:rsidR="007F3590" w:rsidRPr="005D76F9" w:rsidRDefault="007F3590" w:rsidP="00CA684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  <w:lang w:val="en-GB"/>
              </w:rPr>
              <w:t>Male</w:t>
            </w:r>
          </w:p>
        </w:tc>
        <w:tc>
          <w:tcPr>
            <w:tcW w:w="132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3358F3" w14:textId="77777777" w:rsidR="007F3590" w:rsidRPr="005D76F9" w:rsidRDefault="007F3590" w:rsidP="00CA684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City</w:t>
            </w:r>
          </w:p>
        </w:tc>
        <w:tc>
          <w:tcPr>
            <w:tcW w:w="132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E849DE" w14:textId="77777777" w:rsidR="007F3590" w:rsidRPr="005D76F9" w:rsidRDefault="007F3590" w:rsidP="00CA684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9</w:t>
            </w:r>
          </w:p>
        </w:tc>
      </w:tr>
      <w:tr w:rsidR="007F3590" w:rsidRPr="005D76F9" w14:paraId="45E5F17D" w14:textId="77777777" w:rsidTr="00CA684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pct"/>
            <w:vAlign w:val="center"/>
          </w:tcPr>
          <w:p w14:paraId="536D1D2C" w14:textId="77777777" w:rsidR="007F3590" w:rsidRPr="005D76F9" w:rsidRDefault="007F3590" w:rsidP="00CA6845">
            <w:pPr>
              <w:pStyle w:val="Geenafstand"/>
              <w:jc w:val="center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P14</w:t>
            </w:r>
          </w:p>
        </w:tc>
        <w:tc>
          <w:tcPr>
            <w:tcW w:w="749" w:type="pct"/>
            <w:vAlign w:val="center"/>
          </w:tcPr>
          <w:p w14:paraId="1C04F43B" w14:textId="77777777" w:rsidR="007F3590" w:rsidRPr="005D76F9" w:rsidRDefault="007F3590" w:rsidP="00CA684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755" w:type="pct"/>
            <w:vAlign w:val="center"/>
          </w:tcPr>
          <w:p w14:paraId="051A4DB5" w14:textId="77777777" w:rsidR="007F3590" w:rsidRPr="005D76F9" w:rsidRDefault="007F3590" w:rsidP="00CA684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  <w:lang w:val="en-GB"/>
              </w:rPr>
              <w:t>Female</w:t>
            </w:r>
          </w:p>
        </w:tc>
        <w:tc>
          <w:tcPr>
            <w:tcW w:w="1322" w:type="pct"/>
            <w:vAlign w:val="center"/>
          </w:tcPr>
          <w:p w14:paraId="5D23DD29" w14:textId="77777777" w:rsidR="007F3590" w:rsidRPr="005D76F9" w:rsidRDefault="007F3590" w:rsidP="00CA684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City</w:t>
            </w:r>
          </w:p>
        </w:tc>
        <w:tc>
          <w:tcPr>
            <w:tcW w:w="1321" w:type="pct"/>
            <w:vAlign w:val="center"/>
          </w:tcPr>
          <w:p w14:paraId="43E867E1" w14:textId="77777777" w:rsidR="007F3590" w:rsidRPr="005D76F9" w:rsidRDefault="007F3590" w:rsidP="00CA684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1</w:t>
            </w:r>
          </w:p>
        </w:tc>
      </w:tr>
      <w:tr w:rsidR="007F3590" w:rsidRPr="005D76F9" w14:paraId="5D65DBD6" w14:textId="77777777" w:rsidTr="00CA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6E1E94" w14:textId="77777777" w:rsidR="007F3590" w:rsidRPr="005D76F9" w:rsidRDefault="007F3590" w:rsidP="00CA6845">
            <w:pPr>
              <w:pStyle w:val="Geenafstand"/>
              <w:jc w:val="center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P15</w:t>
            </w:r>
          </w:p>
        </w:tc>
        <w:tc>
          <w:tcPr>
            <w:tcW w:w="74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897E943" w14:textId="77777777" w:rsidR="007F3590" w:rsidRPr="005D76F9" w:rsidRDefault="007F3590" w:rsidP="00CA684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75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DC6C7C" w14:textId="77777777" w:rsidR="007F3590" w:rsidRPr="005D76F9" w:rsidRDefault="007F3590" w:rsidP="00CA684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  <w:lang w:val="en-GB"/>
              </w:rPr>
              <w:t>Female</w:t>
            </w:r>
          </w:p>
        </w:tc>
        <w:tc>
          <w:tcPr>
            <w:tcW w:w="132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3A8CEB" w14:textId="77777777" w:rsidR="007F3590" w:rsidRPr="005D76F9" w:rsidRDefault="007F3590" w:rsidP="00CA684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City</w:t>
            </w:r>
          </w:p>
        </w:tc>
        <w:tc>
          <w:tcPr>
            <w:tcW w:w="132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E3CCBDE" w14:textId="77777777" w:rsidR="007F3590" w:rsidRPr="005D76F9" w:rsidRDefault="007F3590" w:rsidP="00CA684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6</w:t>
            </w:r>
          </w:p>
        </w:tc>
      </w:tr>
      <w:tr w:rsidR="007F3590" w:rsidRPr="005D76F9" w14:paraId="28E3B60E" w14:textId="77777777" w:rsidTr="00CA684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pct"/>
            <w:vAlign w:val="center"/>
          </w:tcPr>
          <w:p w14:paraId="27AF98EE" w14:textId="77777777" w:rsidR="007F3590" w:rsidRPr="005D76F9" w:rsidRDefault="007F3590" w:rsidP="00CA6845">
            <w:pPr>
              <w:pStyle w:val="Geenafstand"/>
              <w:jc w:val="center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P16</w:t>
            </w:r>
          </w:p>
        </w:tc>
        <w:tc>
          <w:tcPr>
            <w:tcW w:w="749" w:type="pct"/>
            <w:vAlign w:val="center"/>
          </w:tcPr>
          <w:p w14:paraId="168AA36D" w14:textId="77777777" w:rsidR="007F3590" w:rsidRPr="005D76F9" w:rsidRDefault="007F3590" w:rsidP="00CA684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755" w:type="pct"/>
            <w:vAlign w:val="center"/>
          </w:tcPr>
          <w:p w14:paraId="5FAC5294" w14:textId="77777777" w:rsidR="007F3590" w:rsidRPr="005D76F9" w:rsidRDefault="007F3590" w:rsidP="00CA684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  <w:lang w:val="en-GB"/>
              </w:rPr>
              <w:t>Female</w:t>
            </w:r>
          </w:p>
        </w:tc>
        <w:tc>
          <w:tcPr>
            <w:tcW w:w="1322" w:type="pct"/>
            <w:vAlign w:val="center"/>
          </w:tcPr>
          <w:p w14:paraId="70E8EAA1" w14:textId="77777777" w:rsidR="007F3590" w:rsidRPr="005D76F9" w:rsidRDefault="007F3590" w:rsidP="00CA684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City</w:t>
            </w:r>
          </w:p>
        </w:tc>
        <w:tc>
          <w:tcPr>
            <w:tcW w:w="1321" w:type="pct"/>
            <w:vAlign w:val="center"/>
          </w:tcPr>
          <w:p w14:paraId="327E0DC9" w14:textId="77777777" w:rsidR="007F3590" w:rsidRPr="005D76F9" w:rsidRDefault="007F3590" w:rsidP="00CA684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  <w:lang w:val="en-GB"/>
              </w:rPr>
              <w:t>6</w:t>
            </w:r>
          </w:p>
        </w:tc>
      </w:tr>
      <w:tr w:rsidR="007F3590" w:rsidRPr="005D76F9" w14:paraId="4E682F61" w14:textId="77777777" w:rsidTr="00CA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2CC0F5A" w14:textId="77777777" w:rsidR="007F3590" w:rsidRPr="005D76F9" w:rsidRDefault="007F3590" w:rsidP="00CA6845">
            <w:pPr>
              <w:pStyle w:val="Geenafstand"/>
              <w:jc w:val="center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P17</w:t>
            </w:r>
          </w:p>
        </w:tc>
        <w:tc>
          <w:tcPr>
            <w:tcW w:w="74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75C87D" w14:textId="77777777" w:rsidR="007F3590" w:rsidRPr="005D76F9" w:rsidRDefault="007F3590" w:rsidP="00CA684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75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992041" w14:textId="77777777" w:rsidR="007F3590" w:rsidRPr="005D76F9" w:rsidRDefault="007F3590" w:rsidP="00CA684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  <w:lang w:val="en-GB"/>
              </w:rPr>
              <w:t>Female</w:t>
            </w:r>
          </w:p>
        </w:tc>
        <w:tc>
          <w:tcPr>
            <w:tcW w:w="132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B7723F8" w14:textId="77777777" w:rsidR="007F3590" w:rsidRPr="005D76F9" w:rsidRDefault="007F3590" w:rsidP="00CA684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City</w:t>
            </w:r>
          </w:p>
        </w:tc>
        <w:tc>
          <w:tcPr>
            <w:tcW w:w="132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ABD071" w14:textId="77777777" w:rsidR="007F3590" w:rsidRPr="005D76F9" w:rsidRDefault="007F3590" w:rsidP="00CA684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  <w:lang w:val="en-GB"/>
              </w:rPr>
              <w:t>9</w:t>
            </w:r>
          </w:p>
        </w:tc>
      </w:tr>
      <w:tr w:rsidR="007F3590" w:rsidRPr="005D76F9" w14:paraId="1FC920F2" w14:textId="77777777" w:rsidTr="00CA684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pct"/>
            <w:vAlign w:val="center"/>
          </w:tcPr>
          <w:p w14:paraId="0DEE7C26" w14:textId="77777777" w:rsidR="007F3590" w:rsidRPr="005D76F9" w:rsidRDefault="007F3590" w:rsidP="00CA6845">
            <w:pPr>
              <w:pStyle w:val="Geenafstand"/>
              <w:jc w:val="center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P18</w:t>
            </w:r>
          </w:p>
        </w:tc>
        <w:tc>
          <w:tcPr>
            <w:tcW w:w="749" w:type="pct"/>
            <w:vAlign w:val="center"/>
          </w:tcPr>
          <w:p w14:paraId="111D8477" w14:textId="77777777" w:rsidR="007F3590" w:rsidRPr="005D76F9" w:rsidRDefault="007F3590" w:rsidP="00CA684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755" w:type="pct"/>
            <w:vAlign w:val="center"/>
          </w:tcPr>
          <w:p w14:paraId="346F87B9" w14:textId="77777777" w:rsidR="007F3590" w:rsidRPr="005D76F9" w:rsidRDefault="007F3590" w:rsidP="00CA684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  <w:lang w:val="en-GB"/>
              </w:rPr>
              <w:t>Female</w:t>
            </w:r>
          </w:p>
        </w:tc>
        <w:tc>
          <w:tcPr>
            <w:tcW w:w="1322" w:type="pct"/>
            <w:vAlign w:val="center"/>
          </w:tcPr>
          <w:p w14:paraId="35B68A6A" w14:textId="77777777" w:rsidR="007F3590" w:rsidRPr="005D76F9" w:rsidRDefault="007F3590" w:rsidP="00CA684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City</w:t>
            </w:r>
          </w:p>
        </w:tc>
        <w:tc>
          <w:tcPr>
            <w:tcW w:w="1321" w:type="pct"/>
            <w:vAlign w:val="center"/>
          </w:tcPr>
          <w:p w14:paraId="36E8E5EA" w14:textId="77777777" w:rsidR="007F3590" w:rsidRPr="005D76F9" w:rsidRDefault="007F3590" w:rsidP="00CA684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4</w:t>
            </w:r>
          </w:p>
        </w:tc>
      </w:tr>
      <w:tr w:rsidR="007F3590" w:rsidRPr="005D76F9" w14:paraId="00C81761" w14:textId="77777777" w:rsidTr="00CA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019CB7" w14:textId="77777777" w:rsidR="007F3590" w:rsidRPr="005D76F9" w:rsidRDefault="007F3590" w:rsidP="00CA6845">
            <w:pPr>
              <w:pStyle w:val="Geenafstand"/>
              <w:jc w:val="center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  <w:lang w:val="en-GB"/>
              </w:rPr>
              <w:t>P19</w:t>
            </w:r>
          </w:p>
        </w:tc>
        <w:tc>
          <w:tcPr>
            <w:tcW w:w="74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2E5BFD2" w14:textId="77777777" w:rsidR="007F3590" w:rsidRPr="005D76F9" w:rsidRDefault="007F3590" w:rsidP="00CA684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75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2FC9CA2" w14:textId="77777777" w:rsidR="007F3590" w:rsidRPr="005D76F9" w:rsidRDefault="007F3590" w:rsidP="00CA684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  <w:lang w:val="en-GB"/>
              </w:rPr>
              <w:t>Male</w:t>
            </w:r>
          </w:p>
        </w:tc>
        <w:tc>
          <w:tcPr>
            <w:tcW w:w="132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11A5F5" w14:textId="77777777" w:rsidR="007F3590" w:rsidRPr="005D76F9" w:rsidRDefault="007F3590" w:rsidP="00CA684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City</w:t>
            </w:r>
          </w:p>
        </w:tc>
        <w:tc>
          <w:tcPr>
            <w:tcW w:w="132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1856D6" w14:textId="77777777" w:rsidR="007F3590" w:rsidRPr="005D76F9" w:rsidRDefault="007F3590" w:rsidP="00CA684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D76F9">
              <w:rPr>
                <w:rFonts w:ascii="Calibri" w:hAnsi="Calibri" w:cs="Calibri"/>
              </w:rPr>
              <w:t>10</w:t>
            </w:r>
          </w:p>
        </w:tc>
      </w:tr>
    </w:tbl>
    <w:p w14:paraId="173597DE" w14:textId="77777777" w:rsidR="007F3590" w:rsidRPr="005D76F9" w:rsidRDefault="007F3590" w:rsidP="007F3590">
      <w:pPr>
        <w:pStyle w:val="Geenafstand"/>
        <w:rPr>
          <w:rFonts w:ascii="Calibri" w:hAnsi="Calibri" w:cs="Calibri"/>
          <w:lang w:val="en-GB"/>
        </w:rPr>
      </w:pPr>
    </w:p>
    <w:p w14:paraId="06A38EC8" w14:textId="77777777" w:rsidR="00120CDF" w:rsidRDefault="00120CDF"/>
    <w:sectPr w:rsidR="00120CDF" w:rsidSect="007F35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590"/>
    <w:rsid w:val="000F4A5B"/>
    <w:rsid w:val="00105E2A"/>
    <w:rsid w:val="00120CDF"/>
    <w:rsid w:val="00783249"/>
    <w:rsid w:val="007F3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29F1D2"/>
  <w15:chartTrackingRefBased/>
  <w15:docId w15:val="{1BAF3562-7F04-49BA-9E71-B8521D540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F3590"/>
    <w:pPr>
      <w:spacing w:after="0"/>
    </w:pPr>
    <w:rPr>
      <w:rFonts w:ascii="Calibri" w:hAnsi="Calibri"/>
    </w:rPr>
  </w:style>
  <w:style w:type="paragraph" w:styleId="Kop1">
    <w:name w:val="heading 1"/>
    <w:basedOn w:val="Standaard"/>
    <w:next w:val="Standaard"/>
    <w:link w:val="Kop1Char"/>
    <w:uiPriority w:val="9"/>
    <w:qFormat/>
    <w:rsid w:val="007F35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7F35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F359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F359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F359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F359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F359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F359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F359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F35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F35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F35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F3590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F3590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F359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F359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F359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F359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7F35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7F35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F359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F35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7F3590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7F359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7F3590"/>
    <w:pPr>
      <w:spacing w:after="160"/>
      <w:ind w:left="720"/>
      <w:contextualSpacing/>
    </w:pPr>
    <w:rPr>
      <w:rFonts w:asciiTheme="minorHAnsi" w:hAnsiTheme="minorHAnsi"/>
    </w:rPr>
  </w:style>
  <w:style w:type="character" w:styleId="Intensievebenadrukking">
    <w:name w:val="Intense Emphasis"/>
    <w:basedOn w:val="Standaardalinea-lettertype"/>
    <w:uiPriority w:val="21"/>
    <w:qFormat/>
    <w:rsid w:val="007F3590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F35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F3590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7F3590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uiPriority w:val="1"/>
    <w:qFormat/>
    <w:rsid w:val="007F3590"/>
    <w:pPr>
      <w:spacing w:after="0" w:line="240" w:lineRule="auto"/>
    </w:pPr>
  </w:style>
  <w:style w:type="table" w:styleId="Onopgemaaktetabel2">
    <w:name w:val="Plain Table 2"/>
    <w:basedOn w:val="Standaardtabel"/>
    <w:uiPriority w:val="42"/>
    <w:rsid w:val="007F359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14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t Baas</dc:creator>
  <cp:keywords/>
  <dc:description/>
  <cp:lastModifiedBy>Gert Baas</cp:lastModifiedBy>
  <cp:revision>1</cp:revision>
  <dcterms:created xsi:type="dcterms:W3CDTF">2026-04-29T13:13:00Z</dcterms:created>
  <dcterms:modified xsi:type="dcterms:W3CDTF">2026-04-29T13:13:00Z</dcterms:modified>
</cp:coreProperties>
</file>